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430B8" w14:textId="0D565DDF" w:rsidR="00CD636A" w:rsidRDefault="00CD636A" w:rsidP="00CD636A">
      <w:pPr>
        <w:pStyle w:val="Caption"/>
        <w:keepNext/>
        <w:spacing w:after="0" w:line="480" w:lineRule="auto"/>
        <w:ind w:firstLine="426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material 3</w:t>
      </w:r>
    </w:p>
    <w:p w14:paraId="765DF692" w14:textId="1C9BBCBC" w:rsidR="00CD636A" w:rsidRPr="009C1498" w:rsidRDefault="00CD636A" w:rsidP="00CD636A">
      <w:pPr>
        <w:pStyle w:val="Caption"/>
        <w:keepNext/>
        <w:spacing w:after="0" w:line="480" w:lineRule="auto"/>
        <w:ind w:firstLine="426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9C149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</w:p>
    <w:p w14:paraId="0DC93E45" w14:textId="42F66DCD" w:rsidR="00CD636A" w:rsidRPr="009C1498" w:rsidRDefault="00EE457D" w:rsidP="00CD636A">
      <w:pPr>
        <w:pStyle w:val="Caption"/>
        <w:keepNext/>
        <w:spacing w:after="0" w:line="480" w:lineRule="auto"/>
        <w:ind w:firstLine="426"/>
        <w:rPr>
          <w:color w:val="000000" w:themeColor="text1"/>
          <w:sz w:val="24"/>
          <w:szCs w:val="24"/>
          <w:lang w:val="en-US"/>
        </w:rPr>
      </w:pPr>
      <w:r w:rsidRPr="00EE457D">
        <w:rPr>
          <w:color w:val="000000" w:themeColor="text1"/>
          <w:sz w:val="24"/>
          <w:szCs w:val="24"/>
          <w:lang w:val="en-US"/>
        </w:rPr>
        <w:t>Comparison summary of all models</w:t>
      </w:r>
      <w:r w:rsidR="00CD636A" w:rsidRPr="009C1498">
        <w:rPr>
          <w:color w:val="000000" w:themeColor="text1"/>
          <w:sz w:val="24"/>
          <w:szCs w:val="24"/>
          <w:lang w:val="en-US"/>
        </w:rPr>
        <w:t xml:space="preserve">. The goodness of fit indices reported are </w:t>
      </w:r>
      <w:r w:rsidR="00CD636A" w:rsidRPr="009C1498">
        <w:rPr>
          <w:rStyle w:val="texhtml"/>
          <w:sz w:val="24"/>
          <w:szCs w:val="24"/>
        </w:rPr>
        <w:t>χ</w:t>
      </w:r>
      <w:r w:rsidR="00CD636A" w:rsidRPr="009C1498">
        <w:rPr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="00CD636A" w:rsidRPr="009C1498">
        <w:rPr>
          <w:color w:val="000000" w:themeColor="text1"/>
          <w:sz w:val="24"/>
          <w:szCs w:val="24"/>
          <w:lang w:val="en-US"/>
        </w:rPr>
        <w:t xml:space="preserve"> (chi-squared),</w:t>
      </w:r>
      <w:r w:rsidR="00CD636A" w:rsidRPr="009C1498">
        <w:rPr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CD636A" w:rsidRPr="009C1498">
        <w:rPr>
          <w:color w:val="000000" w:themeColor="text1"/>
          <w:sz w:val="24"/>
          <w:szCs w:val="24"/>
          <w:lang w:val="en-US"/>
        </w:rPr>
        <w:t>TLI (Tucker-Lewis Index), RMSEA (Root Mean Square Error of Approximation), CFI (Comparative Fit Index), SRMR (Standardized Root Mean Square Residual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1757"/>
        <w:gridCol w:w="1222"/>
        <w:gridCol w:w="1145"/>
        <w:gridCol w:w="1514"/>
        <w:gridCol w:w="734"/>
        <w:gridCol w:w="1494"/>
      </w:tblGrid>
      <w:tr w:rsidR="00CD636A" w:rsidRPr="00877E09" w14:paraId="4FBA0EB4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6A106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C59B8" w14:textId="562E3FEA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AA91C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rStyle w:val="texhtml"/>
                <w:i/>
                <w:iCs/>
                <w:sz w:val="20"/>
                <w:szCs w:val="20"/>
              </w:rPr>
              <w:t>χ</w:t>
            </w:r>
            <w:r w:rsidRPr="00877E09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2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df</w:t>
            </w:r>
            <w:proofErr w:type="spellEnd"/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4652AA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TLI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E2623" w14:textId="2E14F5FD" w:rsidR="007E6BA2" w:rsidRPr="00960FD5" w:rsidRDefault="00CD636A" w:rsidP="007E6BA2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RMSEA</w:t>
            </w:r>
            <w:r w:rsidR="007E6BA2">
              <w:rPr>
                <w:color w:val="000000" w:themeColor="text1"/>
                <w:sz w:val="20"/>
                <w:szCs w:val="20"/>
                <w:lang w:val="en-US"/>
              </w:rPr>
              <w:t xml:space="preserve"> (90%)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9F983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FI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5E68A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SRMR</w:t>
            </w:r>
          </w:p>
        </w:tc>
      </w:tr>
      <w:tr w:rsidR="00CD636A" w:rsidRPr="00877E09" w14:paraId="00CFDB91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1BA5B" w14:textId="77777777" w:rsidR="00CD636A" w:rsidRDefault="00CD636A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Original  </w:t>
            </w:r>
          </w:p>
          <w:p w14:paraId="2FD2EFAD" w14:textId="1DEF88CD" w:rsidR="000442B3" w:rsidRPr="00877E09" w:rsidRDefault="000442B3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182FC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N/A</w:t>
            </w:r>
          </w:p>
          <w:p w14:paraId="4E4ACDCB" w14:textId="1BF12859" w:rsidR="00CD636A" w:rsidRPr="00960FD5" w:rsidRDefault="00CD636A" w:rsidP="000A0581">
            <w:pPr>
              <w:spacing w:line="480" w:lineRule="auto"/>
              <w:ind w:firstLine="39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5D331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1260.501 (246)</w:t>
            </w:r>
          </w:p>
          <w:p w14:paraId="77B83879" w14:textId="77777777" w:rsidR="00CD636A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  <w:p w14:paraId="0E43CE9A" w14:textId="4E60EEDB" w:rsidR="00877E09" w:rsidRPr="00877E09" w:rsidRDefault="00877E09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59AE94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B4C4B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  <w:p w14:paraId="23FA9BA2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.057-0.064]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16D24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4EF5E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</w:tr>
      <w:tr w:rsidR="00CD636A" w:rsidRPr="00877E09" w14:paraId="25F1A63A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9EBF2" w14:textId="77777777" w:rsidR="00CD636A" w:rsidRDefault="00CD636A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Model a</w:t>
            </w:r>
          </w:p>
          <w:p w14:paraId="41270B2A" w14:textId="0ECB8105" w:rsidR="000442B3" w:rsidRPr="00877E09" w:rsidRDefault="000442B3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41AA9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</w:rPr>
              <w:t>Q8</w:t>
            </w:r>
            <w:r w:rsidRPr="00877E09">
              <w:rPr>
                <w:color w:val="000000" w:themeColor="text1"/>
                <w:sz w:val="20"/>
                <w:szCs w:val="20"/>
              </w:rPr>
              <w:t xml:space="preserve"> to cross load on Psychologic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F8083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1066.040 (245)</w:t>
            </w:r>
          </w:p>
          <w:p w14:paraId="5BE07A6F" w14:textId="77777777" w:rsidR="00CD636A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  <w:p w14:paraId="7752077D" w14:textId="715B6FE4" w:rsidR="00877E09" w:rsidRPr="00877E09" w:rsidRDefault="00877E09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F647D0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DC4B7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054</w:t>
            </w:r>
          </w:p>
          <w:p w14:paraId="2DE06544" w14:textId="5E29DA31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.51-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58]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9B1CE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6E5FA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CD636A" w:rsidRPr="00877E09" w14:paraId="30016F06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285CA" w14:textId="77777777" w:rsidR="00CD636A" w:rsidRDefault="00CD636A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Model b</w:t>
            </w:r>
          </w:p>
          <w:p w14:paraId="4282C2F5" w14:textId="4CCA8D62" w:rsidR="000442B3" w:rsidRPr="00877E09" w:rsidRDefault="000442B3" w:rsidP="000A0581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DFA36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</w:rPr>
              <w:t>Q9</w:t>
            </w:r>
            <w:r w:rsidRPr="00877E09">
              <w:rPr>
                <w:color w:val="000000" w:themeColor="text1"/>
                <w:sz w:val="20"/>
                <w:szCs w:val="20"/>
              </w:rPr>
              <w:t xml:space="preserve"> to cross load on Psychologic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4AEDA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1009.346 (244)</w:t>
            </w:r>
          </w:p>
          <w:p w14:paraId="38EA6E46" w14:textId="77777777" w:rsidR="00CD636A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 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  <w:p w14:paraId="49E4B4BD" w14:textId="4DC5D0DC" w:rsidR="00877E09" w:rsidRPr="00877E09" w:rsidRDefault="00877E09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F6A4CE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D4D20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053</w:t>
            </w:r>
          </w:p>
          <w:p w14:paraId="792499BE" w14:textId="7074A3DC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49-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56]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AF50E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7C445" w14:textId="77777777" w:rsidR="00CD636A" w:rsidRPr="00877E09" w:rsidRDefault="00CD636A" w:rsidP="000A0581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CD636A" w:rsidRPr="00877E09" w14:paraId="72EFA6B7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66508" w14:textId="3A6E6680" w:rsidR="00CD636A" w:rsidRDefault="008413FF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F</w:t>
            </w:r>
          </w:p>
          <w:p w14:paraId="6E442433" w14:textId="7A4AA423" w:rsidR="000442B3" w:rsidRPr="00877E09" w:rsidRDefault="000442B3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  <w:p w14:paraId="577939C9" w14:textId="77777777" w:rsidR="00CD636A" w:rsidRPr="00877E09" w:rsidRDefault="00CD636A" w:rsidP="00CD636A">
            <w:pPr>
              <w:spacing w:line="480" w:lineRule="auto"/>
              <w:ind w:firstLine="39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EE469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WHO (1996)</w:t>
            </w:r>
          </w:p>
          <w:p w14:paraId="60AABF51" w14:textId="18CD5767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With modifications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EDA4B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628.755 (243)</w:t>
            </w:r>
          </w:p>
          <w:p w14:paraId="117A6477" w14:textId="21293ADA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14:paraId="1F6CDB23" w14:textId="45C37B3C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5B95EB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53</w:t>
            </w:r>
          </w:p>
          <w:p w14:paraId="2E1F8025" w14:textId="56A100EE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48-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58]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3C849" w14:textId="21D0FBB4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75EE1" w14:textId="6954DDE3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52</w:t>
            </w:r>
          </w:p>
        </w:tc>
      </w:tr>
      <w:tr w:rsidR="00CD636A" w:rsidRPr="00877E09" w14:paraId="60C73A6B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8F948" w14:textId="4772EE1B" w:rsidR="00CD636A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870ECB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870ECB" w:rsidRPr="00870ECB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R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3ABDBAE" w14:textId="73DC960E" w:rsidR="000442B3" w:rsidRPr="00877E09" w:rsidRDefault="000442B3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  <w:p w14:paraId="69887742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013E7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Oliveira et al. (2016)</w:t>
            </w:r>
          </w:p>
          <w:p w14:paraId="3354052F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A8491A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340.874 (125)</w:t>
            </w:r>
          </w:p>
          <w:p w14:paraId="23031DD4" w14:textId="77777777" w:rsidR="00CD636A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39579D43" w14:textId="5E63500E" w:rsidR="00877E09" w:rsidRPr="00877E09" w:rsidRDefault="00877E09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14:paraId="7138EE3A" w14:textId="0B3CA2CC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E1ACA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55</w:t>
            </w:r>
          </w:p>
          <w:p w14:paraId="30180D93" w14:textId="1C083B0F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48-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62]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D8676" w14:textId="013C9EA6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C3056" w14:textId="0D9EFC8E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</w:tr>
      <w:tr w:rsidR="00CD636A" w:rsidRPr="00877E09" w14:paraId="3AA34544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51720" w14:textId="7AFF84DE" w:rsidR="00CD636A" w:rsidRPr="00877E09" w:rsidRDefault="00870ECB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F</w:t>
            </w:r>
          </w:p>
          <w:p w14:paraId="02AE7960" w14:textId="690D8D27" w:rsidR="00CD636A" w:rsidRPr="00877E09" w:rsidRDefault="000442B3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2FD90" w14:textId="6C74DCCC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Ohaeri</w:t>
            </w:r>
            <w:proofErr w:type="spellEnd"/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76476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696.282 (242)</w:t>
            </w:r>
          </w:p>
          <w:p w14:paraId="00EC50B5" w14:textId="77777777" w:rsidR="00CD636A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2876652B" w14:textId="499C0157" w:rsidR="00877E09" w:rsidRPr="00877E09" w:rsidRDefault="00877E09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14:paraId="6113E3BB" w14:textId="3108D526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0.817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5F124" w14:textId="77777777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57</w:t>
            </w:r>
          </w:p>
          <w:p w14:paraId="53147737" w14:textId="4774DA62" w:rsidR="00CD636A" w:rsidRPr="00877E09" w:rsidRDefault="00CD636A" w:rsidP="00CD636A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CI: [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53-0.</w:t>
            </w:r>
            <w:r w:rsidR="00877E09" w:rsidRPr="00877E0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63]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E639A" w14:textId="74ACFCDD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FF6FE" w14:textId="2B6D8EFE" w:rsidR="00CD636A" w:rsidRPr="00877E09" w:rsidRDefault="00CD636A" w:rsidP="00CD636A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77E09">
              <w:rPr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09429C" w:rsidRPr="00877E09" w14:paraId="7F0BE0F6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15DE4" w14:textId="3074D761" w:rsid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Unidimension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model</w:t>
            </w:r>
          </w:p>
          <w:p w14:paraId="73C9C2C2" w14:textId="5F4241C0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  <w:p w14:paraId="5AD082E9" w14:textId="191CD624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AFDD0" w14:textId="4FC99AEF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CF964" w14:textId="77777777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1107.823 (252)</w:t>
            </w:r>
          </w:p>
          <w:p w14:paraId="4E27CDE2" w14:textId="7CE8696F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14:paraId="68122F37" w14:textId="5AED4C68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174D7" w14:textId="77777777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55</w:t>
            </w:r>
          </w:p>
          <w:p w14:paraId="1CAA4233" w14:textId="536C477A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CI: [0.051-0.058]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A639C" w14:textId="7F8C3C2A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C43A4" w14:textId="41ED12AA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63</w:t>
            </w:r>
          </w:p>
        </w:tc>
      </w:tr>
      <w:tr w:rsidR="0009429C" w:rsidRPr="00877E09" w14:paraId="7A080932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1D44EF" w14:textId="24ED014A" w:rsid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Hierarchic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model</w:t>
            </w:r>
          </w:p>
          <w:p w14:paraId="392DC945" w14:textId="53694EE1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  <w:p w14:paraId="4781D46C" w14:textId="4FDD899B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F0A13" w14:textId="6A28CBA7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C07D64" w14:textId="77777777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619.914 (246)</w:t>
            </w:r>
          </w:p>
          <w:p w14:paraId="6DF268BF" w14:textId="53973DD1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7A94C2B" w14:textId="5859729A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CE908" w14:textId="77777777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37</w:t>
            </w:r>
          </w:p>
          <w:p w14:paraId="04DBCCF0" w14:textId="0414B98B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CI: [0.033-0.040]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1D951" w14:textId="766A2377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AF93B" w14:textId="60DF816B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</w:tr>
      <w:tr w:rsidR="0009429C" w:rsidRPr="00877E09" w14:paraId="7F5D8314" w14:textId="77777777" w:rsidTr="0009429C">
        <w:trPr>
          <w:trHeight w:val="20"/>
          <w:jc w:val="center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FF336" w14:textId="77777777" w:rsid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Bifacto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model</w:t>
            </w:r>
          </w:p>
          <w:p w14:paraId="3972571A" w14:textId="77777777" w:rsidR="0009429C" w:rsidRPr="00877E09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80D81">
              <w:rPr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1136</w:t>
            </w:r>
          </w:p>
          <w:p w14:paraId="73C6C52F" w14:textId="1507027D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77FA8" w14:textId="66698763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9F51A" w14:textId="3111CD71" w:rsidR="0009429C" w:rsidRPr="0009429C" w:rsidRDefault="00487F1A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0</w:t>
            </w:r>
            <w:r w:rsidR="0009429C" w:rsidRPr="0009429C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13</w:t>
            </w:r>
            <w:r w:rsidR="0009429C" w:rsidRPr="0009429C">
              <w:rPr>
                <w:color w:val="000000" w:themeColor="text1"/>
                <w:sz w:val="20"/>
                <w:szCs w:val="20"/>
                <w:lang w:val="en-US"/>
              </w:rPr>
              <w:t xml:space="preserve"> (2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09429C" w:rsidRPr="0009429C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83912F2" w14:textId="6EECA41C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88943" w14:textId="1181D913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8</w:t>
            </w:r>
            <w:r w:rsidR="008030BC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EB2A56" w14:textId="1B6EB821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  <w:r w:rsidR="00D55D5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46D67D6C" w14:textId="56C3F02B" w:rsidR="0009429C" w:rsidRPr="0009429C" w:rsidRDefault="0009429C" w:rsidP="0009429C">
            <w:pPr>
              <w:spacing w:before="12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CI: [0.022-0.030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9666E9" w14:textId="4F73E556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98</w:t>
            </w:r>
            <w:r w:rsidR="008030BC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6C7D7" w14:textId="20615DAB" w:rsidR="0009429C" w:rsidRPr="0009429C" w:rsidRDefault="0009429C" w:rsidP="0009429C">
            <w:pPr>
              <w:spacing w:line="480" w:lineRule="auto"/>
              <w:ind w:firstLine="39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429C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  <w:r w:rsidR="00D55D5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p w14:paraId="1F7B0C26" w14:textId="77777777" w:rsidR="00000000" w:rsidRPr="00877E09" w:rsidRDefault="00000000">
      <w:pPr>
        <w:rPr>
          <w:sz w:val="20"/>
          <w:szCs w:val="20"/>
        </w:rPr>
      </w:pPr>
    </w:p>
    <w:sectPr w:rsidR="002E5DE4" w:rsidRPr="00877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6A"/>
    <w:rsid w:val="000442B3"/>
    <w:rsid w:val="0009429C"/>
    <w:rsid w:val="000B42EE"/>
    <w:rsid w:val="00487F1A"/>
    <w:rsid w:val="00581590"/>
    <w:rsid w:val="006D2EE5"/>
    <w:rsid w:val="00725B91"/>
    <w:rsid w:val="007E6BA2"/>
    <w:rsid w:val="00800ABB"/>
    <w:rsid w:val="008030BC"/>
    <w:rsid w:val="008413FF"/>
    <w:rsid w:val="00870ECB"/>
    <w:rsid w:val="00877E09"/>
    <w:rsid w:val="00960FD5"/>
    <w:rsid w:val="00AC7EDD"/>
    <w:rsid w:val="00AD006C"/>
    <w:rsid w:val="00C22898"/>
    <w:rsid w:val="00CD636A"/>
    <w:rsid w:val="00CE5524"/>
    <w:rsid w:val="00D00F45"/>
    <w:rsid w:val="00D55D58"/>
    <w:rsid w:val="00DC13E8"/>
    <w:rsid w:val="00EE457D"/>
    <w:rsid w:val="00F0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0C75F"/>
  <w15:chartTrackingRefBased/>
  <w15:docId w15:val="{90FA579E-3032-B848-88B0-D1BB5DED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3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636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exhtml">
    <w:name w:val="texhtml"/>
    <w:basedOn w:val="DefaultParagraphFont"/>
    <w:rsid w:val="00CD636A"/>
  </w:style>
  <w:style w:type="paragraph" w:styleId="Revision">
    <w:name w:val="Revision"/>
    <w:hidden/>
    <w:uiPriority w:val="99"/>
    <w:semiHidden/>
    <w:rsid w:val="000442B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00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A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A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AB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orales Valiente</dc:creator>
  <cp:keywords/>
  <dc:description/>
  <cp:lastModifiedBy>Claudia Morales Valiente</cp:lastModifiedBy>
  <cp:revision>16</cp:revision>
  <dcterms:created xsi:type="dcterms:W3CDTF">2023-04-18T19:11:00Z</dcterms:created>
  <dcterms:modified xsi:type="dcterms:W3CDTF">2023-08-23T15:46:00Z</dcterms:modified>
</cp:coreProperties>
</file>